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F0671" w14:textId="18A6BF66" w:rsidR="00D41607" w:rsidRPr="00D74746" w:rsidRDefault="00B61967" w:rsidP="00D41607">
      <w:pPr>
        <w:spacing w:line="480" w:lineRule="auto"/>
        <w:rPr>
          <w:rFonts w:cs="Times New Roman"/>
        </w:rPr>
      </w:pPr>
      <w:r w:rsidRPr="004D6E5D">
        <w:rPr>
          <w:rFonts w:cs="Times New Roman"/>
          <w:i/>
        </w:rPr>
        <w:t>Table S</w:t>
      </w:r>
      <w:r w:rsidR="004D6E5D" w:rsidRPr="004D6E5D">
        <w:rPr>
          <w:rFonts w:cs="Times New Roman"/>
          <w:i/>
        </w:rPr>
        <w:t>2.</w:t>
      </w:r>
      <w:r w:rsidR="004D6E5D">
        <w:rPr>
          <w:rFonts w:cs="Times New Roman"/>
        </w:rPr>
        <w:t xml:space="preserve"> </w:t>
      </w:r>
      <w:r w:rsidR="002148B5">
        <w:rPr>
          <w:rFonts w:cs="Times New Roman"/>
        </w:rPr>
        <w:t>IPA v</w:t>
      </w:r>
      <w:r w:rsidR="00D41607" w:rsidRPr="00D74746">
        <w:rPr>
          <w:rFonts w:cs="Times New Roman"/>
        </w:rPr>
        <w:t>owels and example words</w:t>
      </w:r>
      <w:r w:rsidR="00EB433D">
        <w:rPr>
          <w:rFonts w:cs="Times New Roman"/>
        </w:rPr>
        <w:t xml:space="preserve"> in each language</w:t>
      </w:r>
    </w:p>
    <w:tbl>
      <w:tblPr>
        <w:tblW w:w="9000" w:type="dxa"/>
        <w:tblInd w:w="81" w:type="dxa"/>
        <w:tblLook w:val="0000" w:firstRow="0" w:lastRow="0" w:firstColumn="0" w:lastColumn="0" w:noHBand="0" w:noVBand="0"/>
      </w:tblPr>
      <w:tblGrid>
        <w:gridCol w:w="1500"/>
        <w:gridCol w:w="237"/>
        <w:gridCol w:w="1263"/>
        <w:gridCol w:w="1500"/>
        <w:gridCol w:w="1500"/>
        <w:gridCol w:w="1500"/>
        <w:gridCol w:w="1500"/>
      </w:tblGrid>
      <w:tr w:rsidR="00D41607" w:rsidRPr="00ED7960" w14:paraId="72032638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2246F1CC" w14:textId="40CF392C" w:rsidR="00D41607" w:rsidRPr="00ED7960" w:rsidRDefault="00D41607" w:rsidP="00A43C20">
            <w:pPr>
              <w:rPr>
                <w:b/>
                <w:lang w:val="fr-FR"/>
              </w:rPr>
            </w:pPr>
            <w:r w:rsidRPr="00ED7960">
              <w:rPr>
                <w:b/>
                <w:lang w:val="fr-FR"/>
              </w:rPr>
              <w:t>IPA</w:t>
            </w:r>
            <w:r w:rsidR="002148B5" w:rsidRPr="00ED7960">
              <w:rPr>
                <w:b/>
                <w:lang w:val="fr-FR"/>
              </w:rPr>
              <w:t xml:space="preserve"> Symbol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6B6E34C" w14:textId="77777777" w:rsidR="00D41607" w:rsidRPr="00ED7960" w:rsidRDefault="00D41607" w:rsidP="00A43C20">
            <w:pPr>
              <w:rPr>
                <w:b/>
                <w:lang w:val="fr-FR"/>
              </w:rPr>
            </w:pPr>
            <w:proofErr w:type="spellStart"/>
            <w:r w:rsidRPr="00ED7960">
              <w:rPr>
                <w:b/>
                <w:lang w:val="fr-FR"/>
              </w:rPr>
              <w:t>Dutch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13A9954" w14:textId="77777777" w:rsidR="00D41607" w:rsidRPr="00ED7960" w:rsidRDefault="00D41607" w:rsidP="00A43C20">
            <w:pPr>
              <w:rPr>
                <w:b/>
                <w:lang w:val="fr-FR"/>
              </w:rPr>
            </w:pPr>
            <w:r w:rsidRPr="00ED7960">
              <w:rPr>
                <w:b/>
                <w:lang w:val="fr-FR"/>
              </w:rPr>
              <w:t>English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018E044" w14:textId="77777777" w:rsidR="00D41607" w:rsidRPr="00ED7960" w:rsidRDefault="00D41607" w:rsidP="00A43C20">
            <w:pPr>
              <w:rPr>
                <w:b/>
                <w:lang w:val="fr-FR"/>
              </w:rPr>
            </w:pPr>
            <w:r w:rsidRPr="00ED7960">
              <w:rPr>
                <w:b/>
                <w:lang w:val="fr-FR"/>
              </w:rPr>
              <w:t>French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56065C0" w14:textId="77777777" w:rsidR="00D41607" w:rsidRPr="00ED7960" w:rsidRDefault="00D41607" w:rsidP="00A43C20">
            <w:pPr>
              <w:rPr>
                <w:b/>
                <w:lang w:val="fr-FR"/>
              </w:rPr>
            </w:pPr>
            <w:proofErr w:type="spellStart"/>
            <w:r w:rsidRPr="00ED7960">
              <w:rPr>
                <w:b/>
                <w:lang w:val="fr-FR"/>
              </w:rPr>
              <w:t>Germa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E2C3BE9" w14:textId="77777777" w:rsidR="00D41607" w:rsidRPr="00ED7960" w:rsidRDefault="00D41607" w:rsidP="00A43C20">
            <w:pPr>
              <w:rPr>
                <w:b/>
                <w:lang w:val="fr-FR"/>
              </w:rPr>
            </w:pPr>
            <w:proofErr w:type="spellStart"/>
            <w:r w:rsidRPr="00ED7960">
              <w:rPr>
                <w:b/>
                <w:lang w:val="fr-FR"/>
              </w:rPr>
              <w:t>Spanish</w:t>
            </w:r>
            <w:proofErr w:type="spellEnd"/>
          </w:p>
        </w:tc>
      </w:tr>
      <w:tr w:rsidR="002148B5" w:rsidRPr="00D74746" w14:paraId="34473577" w14:textId="77777777" w:rsidTr="00B23FD5">
        <w:trPr>
          <w:trHeight w:val="300"/>
        </w:trPr>
        <w:tc>
          <w:tcPr>
            <w:tcW w:w="9000" w:type="dxa"/>
            <w:gridSpan w:val="7"/>
            <w:shd w:val="clear" w:color="auto" w:fill="auto"/>
            <w:noWrap/>
            <w:vAlign w:val="bottom"/>
          </w:tcPr>
          <w:p w14:paraId="67F81B96" w14:textId="0403DFCB" w:rsidR="002148B5" w:rsidRPr="00ED7960" w:rsidRDefault="002148B5" w:rsidP="00A43C20">
            <w:pPr>
              <w:rPr>
                <w:b/>
                <w:lang w:val="fr-FR"/>
              </w:rPr>
            </w:pPr>
            <w:proofErr w:type="spellStart"/>
            <w:r w:rsidRPr="00ED7960">
              <w:rPr>
                <w:b/>
                <w:lang w:val="fr-FR"/>
              </w:rPr>
              <w:t>Vowels</w:t>
            </w:r>
            <w:proofErr w:type="spellEnd"/>
          </w:p>
        </w:tc>
      </w:tr>
      <w:tr w:rsidR="00D41607" w:rsidRPr="00D74746" w14:paraId="53FEC5C5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2ADAE641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æ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AC0252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85E2555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c</w:t>
            </w:r>
            <w:r w:rsidRPr="00D74746">
              <w:rPr>
                <w:b/>
                <w:bCs/>
                <w:lang w:val="fr-FR"/>
              </w:rPr>
              <w:t>a</w:t>
            </w:r>
            <w:r w:rsidRPr="00D74746">
              <w:rPr>
                <w:lang w:val="fr-FR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ECAF16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A9B560F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4130EE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51B78179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6FF5EFF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a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903583B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d</w:t>
            </w:r>
            <w:r w:rsidRPr="00D74746">
              <w:rPr>
                <w:b/>
                <w:bCs/>
                <w:lang w:val="fr-FR"/>
              </w:rPr>
              <w:t>a</w:t>
            </w:r>
            <w:r w:rsidRPr="00D74746">
              <w:rPr>
                <w:lang w:val="fr-FR"/>
              </w:rPr>
              <w:t>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05C9B30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BBA4C6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p</w:t>
            </w:r>
            <w:r w:rsidRPr="00D74746">
              <w:rPr>
                <w:b/>
                <w:bCs/>
                <w:lang w:val="fr-FR"/>
              </w:rPr>
              <w:t>a</w:t>
            </w:r>
            <w:r w:rsidRPr="00D74746">
              <w:rPr>
                <w:lang w:val="fr-FR"/>
              </w:rPr>
              <w:t>s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5125F64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w</w:t>
            </w:r>
            <w:r w:rsidRPr="00D74746">
              <w:rPr>
                <w:b/>
                <w:bCs/>
                <w:lang w:val="fr-FR"/>
              </w:rPr>
              <w:t>a</w:t>
            </w:r>
            <w:r w:rsidRPr="00D74746">
              <w:rPr>
                <w:lang w:val="fr-FR"/>
              </w:rPr>
              <w:t>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E253D9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m</w:t>
            </w:r>
            <w:r w:rsidRPr="00D74746">
              <w:rPr>
                <w:b/>
                <w:bCs/>
                <w:lang w:val="fr-FR"/>
              </w:rPr>
              <w:t>á</w:t>
            </w:r>
            <w:r w:rsidRPr="00D74746">
              <w:rPr>
                <w:lang w:val="fr-FR"/>
              </w:rPr>
              <w:t>s</w:t>
            </w:r>
            <w:proofErr w:type="spellEnd"/>
          </w:p>
        </w:tc>
      </w:tr>
      <w:tr w:rsidR="00D41607" w:rsidRPr="00D74746" w14:paraId="26D064E6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07EEF06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aː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489530A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n</w:t>
            </w:r>
            <w:r w:rsidRPr="00D74746">
              <w:rPr>
                <w:b/>
                <w:bCs/>
                <w:lang w:val="fr-FR"/>
              </w:rPr>
              <w:t>aa</w:t>
            </w:r>
            <w:r w:rsidRPr="00D74746">
              <w:rPr>
                <w:lang w:val="fr-FR"/>
              </w:rPr>
              <w:t>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343AC9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641877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AF6627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92CCD6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584F750A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23BB90C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ɑ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DAE68ED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6FC3A3E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f</w:t>
            </w:r>
            <w:r w:rsidRPr="00D74746">
              <w:rPr>
                <w:b/>
                <w:bCs/>
                <w:lang w:val="fr-FR"/>
              </w:rPr>
              <w:t>a</w:t>
            </w:r>
            <w:r w:rsidRPr="00D74746">
              <w:rPr>
                <w:lang w:val="fr-FR"/>
              </w:rPr>
              <w:t>th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55336F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705E6D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5E3340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317354C5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7B49D693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e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AB9AC5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015E8B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38D7D2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all</w:t>
            </w:r>
            <w:r w:rsidRPr="00D74746">
              <w:rPr>
                <w:b/>
                <w:bCs/>
                <w:lang w:val="fr-FR"/>
              </w:rPr>
              <w:t>er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6076F13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63D1C4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hombr</w:t>
            </w:r>
            <w:r w:rsidRPr="00D74746">
              <w:rPr>
                <w:b/>
                <w:bCs/>
                <w:lang w:val="fr-FR"/>
              </w:rPr>
              <w:t>e</w:t>
            </w:r>
          </w:p>
        </w:tc>
      </w:tr>
      <w:tr w:rsidR="00D41607" w:rsidRPr="00D74746" w14:paraId="3D91A1CE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3087D625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ɛ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62F1557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g</w:t>
            </w:r>
            <w:r w:rsidRPr="00D74746">
              <w:rPr>
                <w:b/>
                <w:bCs/>
                <w:lang w:val="fr-FR"/>
              </w:rPr>
              <w:t>e</w:t>
            </w:r>
            <w:r w:rsidRPr="00D74746">
              <w:rPr>
                <w:lang w:val="fr-FR"/>
              </w:rPr>
              <w:t>ld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752AAE2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g</w:t>
            </w:r>
            <w:r w:rsidRPr="00D74746">
              <w:rPr>
                <w:b/>
                <w:bCs/>
                <w:lang w:val="fr-FR"/>
              </w:rPr>
              <w:t>e</w:t>
            </w:r>
            <w:r w:rsidRPr="00D74746">
              <w:rPr>
                <w:lang w:val="fr-FR"/>
              </w:rPr>
              <w:t>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97278BD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c</w:t>
            </w:r>
            <w:r w:rsidRPr="00D74746">
              <w:rPr>
                <w:b/>
                <w:bCs/>
                <w:lang w:val="fr-FR"/>
              </w:rPr>
              <w:t>e</w:t>
            </w:r>
            <w:r w:rsidRPr="00D74746">
              <w:rPr>
                <w:lang w:val="fr-FR"/>
              </w:rPr>
              <w:t>tt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78EE64B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d</w:t>
            </w:r>
            <w:r w:rsidRPr="00D74746">
              <w:rPr>
                <w:b/>
                <w:bCs/>
                <w:lang w:val="fr-FR"/>
              </w:rPr>
              <w:t>e</w:t>
            </w:r>
            <w:r w:rsidRPr="00D74746">
              <w:rPr>
                <w:lang w:val="fr-FR"/>
              </w:rPr>
              <w:t>n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0259A00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p</w:t>
            </w:r>
            <w:r w:rsidRPr="00D74746">
              <w:rPr>
                <w:b/>
                <w:bCs/>
                <w:lang w:val="fr-FR"/>
              </w:rPr>
              <w:t>e</w:t>
            </w:r>
            <w:r w:rsidRPr="00D74746">
              <w:rPr>
                <w:lang w:val="fr-FR"/>
              </w:rPr>
              <w:t>ro</w:t>
            </w:r>
            <w:proofErr w:type="spellEnd"/>
          </w:p>
        </w:tc>
      </w:tr>
      <w:tr w:rsidR="00D41607" w:rsidRPr="00D74746" w14:paraId="11F1CB6D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16F93155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ɛː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0E6556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F67543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A16AF4D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34FF756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sp</w:t>
            </w:r>
            <w:r w:rsidRPr="00D74746">
              <w:rPr>
                <w:b/>
                <w:bCs/>
                <w:lang w:val="fr-FR"/>
              </w:rPr>
              <w:t>ä</w:t>
            </w:r>
            <w:r w:rsidRPr="00D74746">
              <w:rPr>
                <w:lang w:val="fr-FR"/>
              </w:rPr>
              <w:t>t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DD07A55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28A7EFB8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0415BF1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ə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150621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onz</w:t>
            </w:r>
            <w:r w:rsidRPr="00D74746">
              <w:rPr>
                <w:b/>
                <w:bCs/>
                <w:lang w:val="fr-FR"/>
              </w:rPr>
              <w:t>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3D007E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comm</w:t>
            </w:r>
            <w:r w:rsidRPr="00D74746">
              <w:rPr>
                <w:b/>
                <w:bCs/>
                <w:lang w:val="fr-FR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ECC63A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p</w:t>
            </w:r>
            <w:r w:rsidRPr="00D74746">
              <w:rPr>
                <w:b/>
                <w:bCs/>
                <w:lang w:val="fr-FR"/>
              </w:rPr>
              <w:t>e</w:t>
            </w:r>
            <w:r w:rsidRPr="00D74746">
              <w:rPr>
                <w:lang w:val="fr-FR"/>
              </w:rPr>
              <w:t>ti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21756ED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bitt</w:t>
            </w:r>
            <w:r w:rsidRPr="00D74746">
              <w:rPr>
                <w:b/>
                <w:bCs/>
                <w:lang w:val="fr-FR"/>
              </w:rPr>
              <w:t>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6EC5D3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1A967932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4DA424EF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i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D29BC6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n</w:t>
            </w:r>
            <w:r w:rsidRPr="00D74746">
              <w:rPr>
                <w:b/>
                <w:bCs/>
                <w:lang w:val="fr-FR"/>
              </w:rPr>
              <w:t>i</w:t>
            </w:r>
            <w:r w:rsidRPr="00D74746">
              <w:rPr>
                <w:lang w:val="fr-FR"/>
              </w:rPr>
              <w:t>e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52E154F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n</w:t>
            </w:r>
            <w:r w:rsidRPr="00D74746">
              <w:rPr>
                <w:b/>
                <w:bCs/>
                <w:lang w:val="fr-FR"/>
              </w:rPr>
              <w:t>ee</w:t>
            </w:r>
            <w:r w:rsidRPr="00D74746">
              <w:rPr>
                <w:lang w:val="fr-FR"/>
              </w:rPr>
              <w:t>d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3F459A1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qu</w:t>
            </w:r>
            <w:r w:rsidRPr="00D74746">
              <w:rPr>
                <w:b/>
                <w:bCs/>
                <w:lang w:val="fr-FR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1F5ED7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l</w:t>
            </w:r>
            <w:r w:rsidRPr="00D74746">
              <w:rPr>
                <w:b/>
                <w:bCs/>
                <w:lang w:val="fr-FR"/>
              </w:rPr>
              <w:t>ie</w:t>
            </w:r>
            <w:r w:rsidRPr="00D74746">
              <w:rPr>
                <w:lang w:val="fr-FR"/>
              </w:rPr>
              <w:t>b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E86206B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s</w:t>
            </w:r>
            <w:r w:rsidRPr="00D74746">
              <w:rPr>
                <w:b/>
                <w:bCs/>
                <w:lang w:val="fr-FR"/>
              </w:rPr>
              <w:t>í</w:t>
            </w:r>
            <w:proofErr w:type="spellEnd"/>
          </w:p>
        </w:tc>
      </w:tr>
      <w:tr w:rsidR="00D41607" w:rsidRPr="00D74746" w14:paraId="3ED8471A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19B4423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ɪ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35D03A9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d</w:t>
            </w:r>
            <w:r w:rsidRPr="00D74746">
              <w:rPr>
                <w:b/>
                <w:bCs/>
                <w:lang w:val="fr-FR"/>
              </w:rPr>
              <w:t>i</w:t>
            </w:r>
            <w:r w:rsidRPr="00D74746">
              <w:rPr>
                <w:lang w:val="fr-FR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2622F68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w</w:t>
            </w:r>
            <w:r w:rsidRPr="00D74746">
              <w:rPr>
                <w:b/>
                <w:bCs/>
                <w:lang w:val="fr-FR"/>
              </w:rPr>
              <w:t>i</w:t>
            </w:r>
            <w:r w:rsidRPr="00D74746">
              <w:rPr>
                <w:lang w:val="fr-FR"/>
              </w:rPr>
              <w:t>th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BC1676C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5A96E61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m</w:t>
            </w:r>
            <w:r w:rsidRPr="00D74746">
              <w:rPr>
                <w:b/>
                <w:bCs/>
                <w:lang w:val="fr-FR"/>
              </w:rPr>
              <w:t>i</w:t>
            </w:r>
            <w:r w:rsidRPr="00D74746">
              <w:rPr>
                <w:lang w:val="fr-FR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FC586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4AAF35D9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0A2C88A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Ï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982A709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44EEB98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an</w:t>
            </w:r>
            <w:r w:rsidRPr="00D74746">
              <w:rPr>
                <w:b/>
                <w:bCs/>
                <w:lang w:val="fr-FR"/>
              </w:rPr>
              <w:t>y</w:t>
            </w:r>
            <w:r w:rsidRPr="00D74746">
              <w:rPr>
                <w:lang w:val="fr-FR"/>
              </w:rPr>
              <w:t>thing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2B11290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E22112E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BF9D6B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171A544E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3EB199F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œ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E6CE4FC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l</w:t>
            </w:r>
            <w:r w:rsidRPr="00D74746">
              <w:rPr>
                <w:b/>
                <w:bCs/>
                <w:lang w:val="fr-FR"/>
              </w:rPr>
              <w:t>eu</w:t>
            </w:r>
            <w:r w:rsidRPr="00D74746">
              <w:rPr>
                <w:lang w:val="fr-FR"/>
              </w:rPr>
              <w:t>k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299773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7FEA8E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p</w:t>
            </w:r>
            <w:r w:rsidRPr="00D74746">
              <w:rPr>
                <w:b/>
                <w:bCs/>
                <w:lang w:val="fr-FR"/>
              </w:rPr>
              <w:t>eu</w:t>
            </w:r>
            <w:r w:rsidRPr="00D74746">
              <w:rPr>
                <w:lang w:val="fr-FR"/>
              </w:rPr>
              <w:t>r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A55EE14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k</w:t>
            </w:r>
            <w:r w:rsidRPr="00D74746">
              <w:rPr>
                <w:b/>
                <w:bCs/>
                <w:lang w:val="fr-FR"/>
              </w:rPr>
              <w:t>ö</w:t>
            </w:r>
            <w:r w:rsidRPr="00D74746">
              <w:rPr>
                <w:lang w:val="fr-FR"/>
              </w:rPr>
              <w:t>nne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D9B3A5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7054A667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6821045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ø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5B116F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5CAB78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CEF9FE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v</w:t>
            </w:r>
            <w:r w:rsidRPr="00D74746">
              <w:rPr>
                <w:b/>
                <w:bCs/>
                <w:lang w:val="fr-FR"/>
              </w:rPr>
              <w:t>eu</w:t>
            </w:r>
            <w:r w:rsidRPr="00D74746">
              <w:rPr>
                <w:lang w:val="fr-FR"/>
              </w:rPr>
              <w:t>x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FD6C71A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sch</w:t>
            </w:r>
            <w:r w:rsidRPr="00D74746">
              <w:rPr>
                <w:b/>
                <w:bCs/>
                <w:lang w:val="fr-FR"/>
              </w:rPr>
              <w:t>ö</w:t>
            </w:r>
            <w:r w:rsidRPr="00D74746">
              <w:rPr>
                <w:lang w:val="fr-FR"/>
              </w:rPr>
              <w:t>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DA0E3ED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609C561F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7A80BD2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o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7E60F49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FE53652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7619040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v</w:t>
            </w:r>
            <w:r w:rsidRPr="00D74746">
              <w:rPr>
                <w:b/>
                <w:bCs/>
                <w:lang w:val="fr-FR"/>
              </w:rPr>
              <w:t>o</w:t>
            </w:r>
            <w:r w:rsidRPr="00D74746">
              <w:rPr>
                <w:lang w:val="fr-FR"/>
              </w:rPr>
              <w:t>tr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4E7C463" w14:textId="77777777" w:rsidR="00D41607" w:rsidRPr="00D74746" w:rsidRDefault="00D41607" w:rsidP="00A43C20">
            <w:pPr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o</w:t>
            </w:r>
            <w:r w:rsidRPr="00D74746">
              <w:rPr>
                <w:lang w:val="fr-FR"/>
              </w:rPr>
              <w:t>d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A65DB56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h</w:t>
            </w:r>
            <w:r w:rsidRPr="00D74746">
              <w:rPr>
                <w:b/>
                <w:bCs/>
                <w:lang w:val="fr-FR"/>
              </w:rPr>
              <w:t>o</w:t>
            </w:r>
            <w:r w:rsidRPr="00D74746">
              <w:rPr>
                <w:lang w:val="fr-FR"/>
              </w:rPr>
              <w:t>la</w:t>
            </w:r>
            <w:proofErr w:type="spellEnd"/>
          </w:p>
        </w:tc>
      </w:tr>
      <w:tr w:rsidR="00D41607" w:rsidRPr="00D74746" w14:paraId="3A8A0A3B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68A0C1F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ɔ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A3E37B5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t</w:t>
            </w:r>
            <w:r w:rsidRPr="00D74746">
              <w:rPr>
                <w:b/>
                <w:bCs/>
                <w:lang w:val="fr-FR"/>
              </w:rPr>
              <w:t>o</w:t>
            </w:r>
            <w:r w:rsidRPr="00D74746">
              <w:rPr>
                <w:lang w:val="fr-FR"/>
              </w:rPr>
              <w:t>ch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FEC1B2E" w14:textId="77777777" w:rsidR="00D41607" w:rsidRPr="00D74746" w:rsidRDefault="00D41607" w:rsidP="00A43C20">
            <w:pPr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o</w:t>
            </w:r>
            <w:r w:rsidRPr="00D74746">
              <w:rPr>
                <w:lang w:val="fr-FR"/>
              </w:rPr>
              <w:t>f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FDB9A70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6C095A7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n</w:t>
            </w:r>
            <w:r w:rsidRPr="00D74746">
              <w:rPr>
                <w:b/>
                <w:bCs/>
                <w:lang w:val="fr-FR"/>
              </w:rPr>
              <w:t>o</w:t>
            </w:r>
            <w:r w:rsidRPr="00D74746">
              <w:rPr>
                <w:lang w:val="fr-FR"/>
              </w:rPr>
              <w:t>ch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539EEC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45914DED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5CB74D4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ɔː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F1C8072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s</w:t>
            </w:r>
            <w:r w:rsidRPr="00D74746">
              <w:rPr>
                <w:b/>
                <w:bCs/>
                <w:lang w:val="fr-FR"/>
              </w:rPr>
              <w:t>oo</w:t>
            </w:r>
            <w:r w:rsidRPr="00D74746">
              <w:rPr>
                <w:lang w:val="fr-FR"/>
              </w:rPr>
              <w:t>r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378859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1A97BD2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E000733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20F630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44C43FF2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726769A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u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44DBD89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g</w:t>
            </w:r>
            <w:r w:rsidRPr="00D74746">
              <w:rPr>
                <w:b/>
                <w:bCs/>
                <w:lang w:val="fr-FR"/>
              </w:rPr>
              <w:t>oe</w:t>
            </w:r>
            <w:r w:rsidRPr="00D74746">
              <w:rPr>
                <w:lang w:val="fr-FR"/>
              </w:rPr>
              <w:t>d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56CE05A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y</w:t>
            </w:r>
            <w:r w:rsidRPr="00D74746">
              <w:rPr>
                <w:b/>
                <w:bCs/>
                <w:lang w:val="fr-FR"/>
              </w:rPr>
              <w:t>ou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CE79D49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v</w:t>
            </w:r>
            <w:r w:rsidRPr="00D74746">
              <w:rPr>
                <w:b/>
                <w:bCs/>
                <w:lang w:val="fr-FR"/>
              </w:rPr>
              <w:t>ou</w:t>
            </w:r>
            <w:r w:rsidRPr="00D74746">
              <w:rPr>
                <w:lang w:val="fr-FR"/>
              </w:rPr>
              <w:t>s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C89C306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g</w:t>
            </w:r>
            <w:r w:rsidRPr="00D74746">
              <w:rPr>
                <w:b/>
                <w:bCs/>
                <w:lang w:val="fr-FR"/>
              </w:rPr>
              <w:t>u</w:t>
            </w:r>
            <w:r w:rsidRPr="00D74746">
              <w:rPr>
                <w:lang w:val="fr-FR"/>
              </w:rPr>
              <w:t>t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C0B9E49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l</w:t>
            </w:r>
            <w:r w:rsidRPr="00D74746">
              <w:rPr>
                <w:b/>
                <w:bCs/>
                <w:lang w:val="fr-FR"/>
              </w:rPr>
              <w:t>u</w:t>
            </w:r>
            <w:r w:rsidRPr="00D74746">
              <w:rPr>
                <w:lang w:val="fr-FR"/>
              </w:rPr>
              <w:t>gar</w:t>
            </w:r>
            <w:proofErr w:type="spellEnd"/>
          </w:p>
        </w:tc>
      </w:tr>
      <w:tr w:rsidR="00D41607" w:rsidRPr="00D74746" w14:paraId="6FB6C8B2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37D5F032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ʊ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56C7A5E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D9F3792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p</w:t>
            </w:r>
            <w:r w:rsidRPr="00D74746">
              <w:rPr>
                <w:b/>
                <w:bCs/>
                <w:lang w:val="fr-FR"/>
              </w:rPr>
              <w:t>u</w:t>
            </w:r>
            <w:r w:rsidRPr="00D74746">
              <w:rPr>
                <w:lang w:val="fr-FR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023CA8E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81EA6B8" w14:textId="77777777" w:rsidR="00D41607" w:rsidRPr="00D74746" w:rsidRDefault="00D41607" w:rsidP="00A43C20">
            <w:pPr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u</w:t>
            </w:r>
            <w:r w:rsidRPr="00D74746">
              <w:rPr>
                <w:lang w:val="fr-FR"/>
              </w:rPr>
              <w:t>nd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AEEA182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52073B0F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523E5803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ʌ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3CC354F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C9F5475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b</w:t>
            </w:r>
            <w:r w:rsidRPr="00D74746">
              <w:rPr>
                <w:b/>
                <w:bCs/>
                <w:lang w:val="fr-FR"/>
              </w:rPr>
              <w:t>u</w:t>
            </w:r>
            <w:r w:rsidRPr="00D74746">
              <w:rPr>
                <w:lang w:val="fr-FR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777E65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DCC8FA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BAF601E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0CC2288C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7A719852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y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2ED74E0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b</w:t>
            </w:r>
            <w:r w:rsidRPr="00D74746">
              <w:rPr>
                <w:b/>
                <w:bCs/>
                <w:lang w:val="fr-FR"/>
              </w:rPr>
              <w:t>uu</w:t>
            </w:r>
            <w:r w:rsidRPr="00D74746">
              <w:rPr>
                <w:lang w:val="fr-FR"/>
              </w:rPr>
              <w:t>r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AA9B59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BA7C082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t</w:t>
            </w:r>
            <w:r w:rsidRPr="00D74746">
              <w:rPr>
                <w:b/>
                <w:bCs/>
                <w:lang w:val="fr-FR"/>
              </w:rPr>
              <w:t>u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D9141F2" w14:textId="77777777" w:rsidR="00D41607" w:rsidRPr="00D74746" w:rsidRDefault="00D41607" w:rsidP="00A43C20">
            <w:pPr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ü</w:t>
            </w:r>
            <w:r w:rsidRPr="00D74746">
              <w:rPr>
                <w:lang w:val="fr-FR"/>
              </w:rPr>
              <w:t>b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89BD18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2E1C5F6C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0F9A4A1F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yː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D1A30C6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d</w:t>
            </w:r>
            <w:r w:rsidRPr="00D74746">
              <w:rPr>
                <w:b/>
                <w:bCs/>
                <w:lang w:val="fr-FR"/>
              </w:rPr>
              <w:t>uw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0CDE78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63830CF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4B55E53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f</w:t>
            </w:r>
            <w:r w:rsidRPr="00D74746">
              <w:rPr>
                <w:b/>
                <w:bCs/>
                <w:lang w:val="fr-FR"/>
              </w:rPr>
              <w:t>ü</w:t>
            </w:r>
            <w:r w:rsidRPr="00D74746">
              <w:rPr>
                <w:lang w:val="fr-FR"/>
              </w:rPr>
              <w:t>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CF069E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5A3005FE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1185803D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ʏ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9955B02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h</w:t>
            </w:r>
            <w:r w:rsidRPr="00D74746">
              <w:rPr>
                <w:b/>
                <w:bCs/>
                <w:lang w:val="fr-FR"/>
              </w:rPr>
              <w:t>u</w:t>
            </w:r>
            <w:r w:rsidRPr="00D74746">
              <w:rPr>
                <w:lang w:val="fr-FR"/>
              </w:rPr>
              <w:t>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1D13412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C74FEF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65262E9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1A96262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2148B5" w:rsidRPr="00D74746" w14:paraId="7D0151F2" w14:textId="77777777" w:rsidTr="00B60206">
        <w:trPr>
          <w:trHeight w:val="300"/>
        </w:trPr>
        <w:tc>
          <w:tcPr>
            <w:tcW w:w="9000" w:type="dxa"/>
            <w:gridSpan w:val="7"/>
            <w:shd w:val="clear" w:color="auto" w:fill="auto"/>
            <w:noWrap/>
            <w:vAlign w:val="bottom"/>
          </w:tcPr>
          <w:p w14:paraId="1399593E" w14:textId="51680DD3" w:rsidR="002148B5" w:rsidRPr="00ED7960" w:rsidRDefault="002148B5" w:rsidP="00A43C20">
            <w:pPr>
              <w:rPr>
                <w:b/>
                <w:lang w:val="fr-FR"/>
              </w:rPr>
            </w:pPr>
            <w:proofErr w:type="spellStart"/>
            <w:r w:rsidRPr="00ED7960">
              <w:rPr>
                <w:b/>
                <w:lang w:val="fr-FR"/>
              </w:rPr>
              <w:t>Dipthongs</w:t>
            </w:r>
            <w:proofErr w:type="spellEnd"/>
          </w:p>
        </w:tc>
      </w:tr>
      <w:tr w:rsidR="00D41607" w:rsidRPr="00D74746" w14:paraId="68CD877B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36B1BA7C" w14:textId="77777777" w:rsidR="00D41607" w:rsidRPr="00D74746" w:rsidRDefault="00D41607" w:rsidP="00A43C20">
            <w:pPr>
              <w:rPr>
                <w:color w:val="000000"/>
                <w:lang w:val="fr-FR"/>
              </w:rPr>
            </w:pPr>
            <w:proofErr w:type="spellStart"/>
            <w:r w:rsidRPr="00D74746">
              <w:rPr>
                <w:color w:val="000000"/>
                <w:lang w:val="fr-FR"/>
              </w:rPr>
              <w:t>aɪ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B4BED6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ADF77C4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m</w:t>
            </w:r>
            <w:r w:rsidRPr="00D74746">
              <w:rPr>
                <w:b/>
                <w:bCs/>
                <w:lang w:val="fr-FR"/>
              </w:rPr>
              <w:t>y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A024A8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F22352" w14:textId="77777777" w:rsidR="00D41607" w:rsidRPr="00D74746" w:rsidRDefault="00D41607" w:rsidP="00A43C20">
            <w:pPr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ei</w:t>
            </w:r>
            <w:r w:rsidRPr="00D74746">
              <w:rPr>
                <w:lang w:val="fr-FR"/>
              </w:rPr>
              <w:t>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841A115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b</w:t>
            </w:r>
            <w:r w:rsidRPr="00D74746">
              <w:rPr>
                <w:b/>
                <w:bCs/>
                <w:lang w:val="fr-FR"/>
              </w:rPr>
              <w:t>ai</w:t>
            </w:r>
            <w:r w:rsidRPr="00D74746">
              <w:rPr>
                <w:lang w:val="fr-FR"/>
              </w:rPr>
              <w:t>le</w:t>
            </w:r>
          </w:p>
        </w:tc>
      </w:tr>
      <w:tr w:rsidR="00D41607" w:rsidRPr="00D74746" w14:paraId="6A34B6F2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2FD36642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aʊ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C06AD05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72877C1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n</w:t>
            </w:r>
            <w:r w:rsidRPr="00D74746">
              <w:rPr>
                <w:b/>
                <w:bCs/>
                <w:lang w:val="fr-FR"/>
              </w:rPr>
              <w:t>ow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686DFE9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48BB58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fr</w:t>
            </w:r>
            <w:r w:rsidRPr="00D74746">
              <w:rPr>
                <w:b/>
                <w:bCs/>
                <w:lang w:val="fr-FR"/>
              </w:rPr>
              <w:t>au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44806A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p</w:t>
            </w:r>
            <w:r w:rsidRPr="00D74746">
              <w:rPr>
                <w:b/>
                <w:bCs/>
                <w:lang w:val="fr-FR"/>
              </w:rPr>
              <w:t>au</w:t>
            </w:r>
            <w:r w:rsidRPr="00D74746">
              <w:rPr>
                <w:lang w:val="fr-FR"/>
              </w:rPr>
              <w:t>sa</w:t>
            </w:r>
          </w:p>
        </w:tc>
      </w:tr>
      <w:tr w:rsidR="00D41607" w:rsidRPr="00D74746" w14:paraId="5555F735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035B402E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eɪ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EB9C52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7CD5BF6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th</w:t>
            </w:r>
            <w:r w:rsidRPr="00D74746">
              <w:rPr>
                <w:b/>
                <w:bCs/>
                <w:lang w:val="fr-FR"/>
              </w:rPr>
              <w:t>ey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4DAA55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A8C610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6736E29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s</w:t>
            </w:r>
            <w:r w:rsidRPr="00D74746">
              <w:rPr>
                <w:b/>
                <w:bCs/>
                <w:lang w:val="fr-FR"/>
              </w:rPr>
              <w:t>ei</w:t>
            </w:r>
            <w:r w:rsidRPr="00D74746">
              <w:rPr>
                <w:lang w:val="fr-FR"/>
              </w:rPr>
              <w:t>s</w:t>
            </w:r>
            <w:proofErr w:type="spellEnd"/>
          </w:p>
        </w:tc>
      </w:tr>
      <w:tr w:rsidR="00D41607" w:rsidRPr="00D74746" w14:paraId="07888F4B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5DF97DB3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ɛi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75826E0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h</w:t>
            </w:r>
            <w:r w:rsidRPr="00D74746">
              <w:rPr>
                <w:b/>
                <w:bCs/>
                <w:lang w:val="fr-FR"/>
              </w:rPr>
              <w:t>ij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BD839F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34835C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6A036F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B6973B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67E50AE0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1CEDEDFD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œy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6ECFD029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t</w:t>
            </w:r>
            <w:r w:rsidRPr="00D74746">
              <w:rPr>
                <w:b/>
                <w:bCs/>
                <w:lang w:val="fr-FR"/>
              </w:rPr>
              <w:t>ui</w:t>
            </w:r>
            <w:r w:rsidRPr="00D74746">
              <w:rPr>
                <w:lang w:val="fr-FR"/>
              </w:rPr>
              <w:t>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571992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20D222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CE3A90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4D8453D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6EFD41A2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58DF2BC9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oʊ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049F93E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b</w:t>
            </w:r>
            <w:r w:rsidRPr="00D74746">
              <w:rPr>
                <w:b/>
                <w:bCs/>
                <w:lang w:val="fr-FR"/>
              </w:rPr>
              <w:t>oo</w:t>
            </w:r>
            <w:r w:rsidRPr="00D74746">
              <w:rPr>
                <w:lang w:val="fr-FR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8F94B72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kn</w:t>
            </w:r>
            <w:r w:rsidRPr="00D74746">
              <w:rPr>
                <w:b/>
                <w:bCs/>
                <w:lang w:val="fr-FR"/>
              </w:rPr>
              <w:t>ow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ED0486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776782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6EC36C0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6A864DA3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04CBD48C" w14:textId="77777777" w:rsidR="00D41607" w:rsidRPr="00D74746" w:rsidRDefault="00D41607" w:rsidP="00A43C20">
            <w:pPr>
              <w:rPr>
                <w:color w:val="000000"/>
                <w:lang w:val="fr-FR"/>
              </w:rPr>
            </w:pPr>
            <w:proofErr w:type="spellStart"/>
            <w:r w:rsidRPr="00D74746">
              <w:rPr>
                <w:color w:val="000000"/>
                <w:lang w:val="fr-FR"/>
              </w:rPr>
              <w:t>ɔɪ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AA5B98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2CB527F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b</w:t>
            </w:r>
            <w:r w:rsidRPr="00D74746">
              <w:rPr>
                <w:b/>
                <w:bCs/>
                <w:lang w:val="fr-FR"/>
              </w:rPr>
              <w:t>oy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D28C5E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3CFAC0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E6C4456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est</w:t>
            </w:r>
            <w:r w:rsidRPr="00D74746">
              <w:rPr>
                <w:b/>
                <w:bCs/>
                <w:lang w:val="fr-FR"/>
              </w:rPr>
              <w:t>oy</w:t>
            </w:r>
            <w:proofErr w:type="spellEnd"/>
          </w:p>
        </w:tc>
      </w:tr>
      <w:tr w:rsidR="00D41607" w:rsidRPr="00D74746" w14:paraId="4B666E80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3D5D6179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ɔʏ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4271311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B74A91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588264F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33272B4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l</w:t>
            </w:r>
            <w:r w:rsidRPr="00D74746">
              <w:rPr>
                <w:b/>
                <w:bCs/>
                <w:lang w:val="fr-FR"/>
              </w:rPr>
              <w:t>eu</w:t>
            </w:r>
            <w:r w:rsidRPr="00D74746">
              <w:rPr>
                <w:lang w:val="fr-FR"/>
              </w:rPr>
              <w:t>t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1671A3D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48ADDAF2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33AA0442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ʌu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1C723710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j</w:t>
            </w:r>
            <w:r w:rsidRPr="00D74746">
              <w:rPr>
                <w:b/>
                <w:bCs/>
                <w:lang w:val="fr-FR"/>
              </w:rPr>
              <w:t>ou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4B7278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174EB51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D746AE0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634F52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2148B5" w:rsidRPr="00D74746" w14:paraId="05108297" w14:textId="77777777" w:rsidTr="003D777D">
        <w:trPr>
          <w:trHeight w:val="300"/>
        </w:trPr>
        <w:tc>
          <w:tcPr>
            <w:tcW w:w="9000" w:type="dxa"/>
            <w:gridSpan w:val="7"/>
            <w:shd w:val="clear" w:color="auto" w:fill="auto"/>
            <w:noWrap/>
            <w:vAlign w:val="bottom"/>
          </w:tcPr>
          <w:p w14:paraId="407935C4" w14:textId="5303D51E" w:rsidR="002148B5" w:rsidRPr="00ED7960" w:rsidRDefault="002148B5" w:rsidP="00A43C20">
            <w:pPr>
              <w:rPr>
                <w:b/>
                <w:lang w:val="fr-FR"/>
              </w:rPr>
            </w:pPr>
            <w:r w:rsidRPr="00ED7960">
              <w:rPr>
                <w:b/>
                <w:lang w:val="fr-FR"/>
              </w:rPr>
              <w:t xml:space="preserve">Nasal </w:t>
            </w:r>
            <w:proofErr w:type="spellStart"/>
            <w:r w:rsidRPr="00ED7960">
              <w:rPr>
                <w:b/>
                <w:lang w:val="fr-FR"/>
              </w:rPr>
              <w:t>Vowels</w:t>
            </w:r>
            <w:proofErr w:type="spellEnd"/>
          </w:p>
        </w:tc>
      </w:tr>
      <w:tr w:rsidR="00D41607" w:rsidRPr="00D74746" w14:paraId="0F6E968C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656E7AEC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ɑ̃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A6EA60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1E4ECEE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66246BF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d</w:t>
            </w:r>
            <w:r w:rsidRPr="00D74746">
              <w:rPr>
                <w:b/>
                <w:bCs/>
                <w:lang w:val="fr-FR"/>
              </w:rPr>
              <w:t>an</w:t>
            </w:r>
            <w:r w:rsidRPr="00D74746">
              <w:rPr>
                <w:lang w:val="fr-FR"/>
              </w:rPr>
              <w:t>s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340D08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88C74EE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41F0A7F2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2092224C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ɛ̃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213A823F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CA36D0C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9B4E1D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bi</w:t>
            </w:r>
            <w:r w:rsidRPr="00D74746">
              <w:rPr>
                <w:b/>
                <w:bCs/>
                <w:lang w:val="fr-FR"/>
              </w:rPr>
              <w:t>en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5105F7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02B232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0C949049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4867D6D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œ̃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52A9CD79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73C6CD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428D57D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auc</w:t>
            </w:r>
            <w:r w:rsidRPr="00D74746">
              <w:rPr>
                <w:b/>
                <w:bCs/>
                <w:lang w:val="fr-FR"/>
              </w:rPr>
              <w:t>un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D9304A2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25AE1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70CF4720" w14:textId="77777777" w:rsidTr="002148B5">
        <w:trPr>
          <w:trHeight w:val="300"/>
        </w:trPr>
        <w:tc>
          <w:tcPr>
            <w:tcW w:w="1737" w:type="dxa"/>
            <w:gridSpan w:val="2"/>
            <w:shd w:val="clear" w:color="auto" w:fill="auto"/>
            <w:noWrap/>
            <w:vAlign w:val="bottom"/>
          </w:tcPr>
          <w:p w14:paraId="3A6FF18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ɔ̃</w:t>
            </w:r>
          </w:p>
        </w:tc>
        <w:tc>
          <w:tcPr>
            <w:tcW w:w="1263" w:type="dxa"/>
            <w:shd w:val="clear" w:color="auto" w:fill="auto"/>
            <w:noWrap/>
            <w:vAlign w:val="bottom"/>
          </w:tcPr>
          <w:p w14:paraId="73917393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E0BBCB3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352E0E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n</w:t>
            </w:r>
            <w:r w:rsidRPr="00D74746">
              <w:rPr>
                <w:b/>
                <w:bCs/>
                <w:lang w:val="fr-FR"/>
              </w:rPr>
              <w:t>on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D8A57B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537C2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2148B5" w:rsidRPr="00D74746" w14:paraId="1ECBEB60" w14:textId="77777777" w:rsidTr="0075634A">
        <w:trPr>
          <w:trHeight w:val="300"/>
        </w:trPr>
        <w:tc>
          <w:tcPr>
            <w:tcW w:w="9000" w:type="dxa"/>
            <w:gridSpan w:val="7"/>
            <w:shd w:val="clear" w:color="auto" w:fill="auto"/>
            <w:noWrap/>
            <w:vAlign w:val="bottom"/>
          </w:tcPr>
          <w:p w14:paraId="5C96C337" w14:textId="65902A76" w:rsidR="002148B5" w:rsidRPr="00ED7960" w:rsidRDefault="002148B5" w:rsidP="00A43C20">
            <w:pPr>
              <w:rPr>
                <w:b/>
                <w:lang w:val="fr-FR"/>
              </w:rPr>
            </w:pPr>
            <w:bookmarkStart w:id="0" w:name="_GoBack" w:colFirst="0" w:colLast="0"/>
            <w:proofErr w:type="spellStart"/>
            <w:r w:rsidRPr="00ED7960">
              <w:rPr>
                <w:b/>
                <w:lang w:val="fr-FR"/>
              </w:rPr>
              <w:t>Rhotic</w:t>
            </w:r>
            <w:proofErr w:type="spellEnd"/>
            <w:r w:rsidRPr="00ED7960">
              <w:rPr>
                <w:b/>
                <w:lang w:val="fr-FR"/>
              </w:rPr>
              <w:t xml:space="preserve"> </w:t>
            </w:r>
            <w:proofErr w:type="spellStart"/>
            <w:r w:rsidRPr="00ED7960">
              <w:rPr>
                <w:b/>
                <w:lang w:val="fr-FR"/>
              </w:rPr>
              <w:t>Vowels</w:t>
            </w:r>
            <w:proofErr w:type="spellEnd"/>
          </w:p>
        </w:tc>
      </w:tr>
      <w:bookmarkEnd w:id="0"/>
      <w:tr w:rsidR="00D41607" w:rsidRPr="00D74746" w14:paraId="5D8C802B" w14:textId="77777777" w:rsidTr="002148B5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101185E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ɝ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bottom"/>
          </w:tcPr>
          <w:p w14:paraId="0B4B12C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A1C8C60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h</w:t>
            </w:r>
            <w:r w:rsidRPr="00D74746">
              <w:rPr>
                <w:b/>
                <w:bCs/>
                <w:lang w:val="fr-FR"/>
              </w:rPr>
              <w:t>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442132C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5E63FB9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D2773A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0398228A" w14:textId="77777777" w:rsidTr="002148B5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721DDBC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lastRenderedPageBreak/>
              <w:t>ɚ</w:t>
            </w:r>
          </w:p>
        </w:tc>
        <w:tc>
          <w:tcPr>
            <w:tcW w:w="1500" w:type="dxa"/>
            <w:gridSpan w:val="2"/>
            <w:shd w:val="clear" w:color="auto" w:fill="auto"/>
            <w:noWrap/>
            <w:vAlign w:val="bottom"/>
          </w:tcPr>
          <w:p w14:paraId="7E85E35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16F96AF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nev</w:t>
            </w:r>
            <w:r w:rsidRPr="00D74746">
              <w:rPr>
                <w:b/>
                <w:bCs/>
                <w:lang w:val="fr-FR"/>
              </w:rPr>
              <w:t>e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0F4B12E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63E2A6C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ab</w:t>
            </w:r>
            <w:r w:rsidRPr="00D74746">
              <w:rPr>
                <w:b/>
                <w:bCs/>
                <w:lang w:val="fr-FR"/>
              </w:rPr>
              <w:t>er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9EE3C9D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7D2A67F9" w14:textId="77777777" w:rsidTr="002148B5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7E71B0E4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ɑɹ</w:t>
            </w:r>
            <w:proofErr w:type="spellEnd"/>
          </w:p>
        </w:tc>
        <w:tc>
          <w:tcPr>
            <w:tcW w:w="1500" w:type="dxa"/>
            <w:gridSpan w:val="2"/>
            <w:shd w:val="clear" w:color="auto" w:fill="auto"/>
            <w:noWrap/>
            <w:vAlign w:val="bottom"/>
          </w:tcPr>
          <w:p w14:paraId="6A9C13D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0B1E013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c</w:t>
            </w:r>
            <w:r w:rsidRPr="00D74746">
              <w:rPr>
                <w:b/>
                <w:bCs/>
                <w:lang w:val="fr-FR"/>
              </w:rPr>
              <w:t>ar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2EDD88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998592F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4A23079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1BF5C8F9" w14:textId="77777777" w:rsidTr="002148B5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EE3A960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ɛɹ</w:t>
            </w:r>
            <w:proofErr w:type="spellEnd"/>
          </w:p>
        </w:tc>
        <w:tc>
          <w:tcPr>
            <w:tcW w:w="1500" w:type="dxa"/>
            <w:gridSpan w:val="2"/>
            <w:shd w:val="clear" w:color="auto" w:fill="auto"/>
            <w:noWrap/>
            <w:vAlign w:val="bottom"/>
          </w:tcPr>
          <w:p w14:paraId="5EE5B3B2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D2B9C1E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th</w:t>
            </w:r>
            <w:r w:rsidRPr="00D74746">
              <w:rPr>
                <w:b/>
                <w:bCs/>
                <w:lang w:val="fr-FR"/>
              </w:rPr>
              <w:t>er</w:t>
            </w:r>
            <w:r w:rsidRPr="00D74746">
              <w:rPr>
                <w:lang w:val="fr-FR"/>
              </w:rPr>
              <w:t>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D10E650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C608CD7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07DEA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0612DB0C" w14:textId="77777777" w:rsidTr="002148B5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3F2BA856" w14:textId="77777777" w:rsidR="00D41607" w:rsidRPr="00D74746" w:rsidRDefault="00D41607" w:rsidP="00A43C20">
            <w:pPr>
              <w:rPr>
                <w:color w:val="000000"/>
                <w:lang w:val="fr-FR"/>
              </w:rPr>
            </w:pPr>
            <w:proofErr w:type="spellStart"/>
            <w:r w:rsidRPr="00D74746">
              <w:rPr>
                <w:color w:val="000000"/>
                <w:lang w:val="fr-FR"/>
              </w:rPr>
              <w:t>iəɹ</w:t>
            </w:r>
            <w:proofErr w:type="spellEnd"/>
          </w:p>
        </w:tc>
        <w:tc>
          <w:tcPr>
            <w:tcW w:w="1500" w:type="dxa"/>
            <w:gridSpan w:val="2"/>
            <w:shd w:val="clear" w:color="auto" w:fill="auto"/>
            <w:noWrap/>
            <w:vAlign w:val="bottom"/>
          </w:tcPr>
          <w:p w14:paraId="08E5C7B5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22B23C6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n</w:t>
            </w:r>
            <w:r w:rsidRPr="00D74746">
              <w:rPr>
                <w:b/>
                <w:bCs/>
                <w:lang w:val="fr-FR"/>
              </w:rPr>
              <w:t>ea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C08458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460741B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35319D5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787FCA27" w14:textId="77777777" w:rsidTr="002148B5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1C6A0698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oɹ</w:t>
            </w:r>
            <w:proofErr w:type="spellEnd"/>
          </w:p>
        </w:tc>
        <w:tc>
          <w:tcPr>
            <w:tcW w:w="1500" w:type="dxa"/>
            <w:gridSpan w:val="2"/>
            <w:shd w:val="clear" w:color="auto" w:fill="auto"/>
            <w:noWrap/>
            <w:vAlign w:val="bottom"/>
          </w:tcPr>
          <w:p w14:paraId="2A8BC7A4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F76B0EC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f</w:t>
            </w:r>
            <w:r w:rsidRPr="00D74746">
              <w:rPr>
                <w:b/>
                <w:bCs/>
                <w:lang w:val="fr-FR"/>
              </w:rPr>
              <w:t>or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76E3F7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B85FAD1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DF41969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06727DE8" w14:textId="77777777" w:rsidTr="002148B5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97B216B" w14:textId="77777777" w:rsidR="00D41607" w:rsidRPr="00D74746" w:rsidRDefault="00D41607" w:rsidP="00A43C20">
            <w:pPr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ʊɹ</w:t>
            </w:r>
            <w:proofErr w:type="spellEnd"/>
          </w:p>
        </w:tc>
        <w:tc>
          <w:tcPr>
            <w:tcW w:w="1500" w:type="dxa"/>
            <w:gridSpan w:val="2"/>
            <w:shd w:val="clear" w:color="auto" w:fill="auto"/>
            <w:noWrap/>
            <w:vAlign w:val="bottom"/>
          </w:tcPr>
          <w:p w14:paraId="63BDEB6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7FC869E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t</w:t>
            </w:r>
            <w:r w:rsidRPr="00D74746">
              <w:rPr>
                <w:b/>
                <w:bCs/>
                <w:lang w:val="fr-FR"/>
              </w:rPr>
              <w:t>our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DC517B6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D2BA9CA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F1D69D8" w14:textId="77777777" w:rsidR="00D41607" w:rsidRPr="00D74746" w:rsidRDefault="00D41607" w:rsidP="00A43C20">
            <w:pPr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</w:tbl>
    <w:p w14:paraId="7154D91D" w14:textId="77777777" w:rsidR="00225988" w:rsidRPr="00D41607" w:rsidRDefault="00225988">
      <w:pPr>
        <w:rPr>
          <w:rFonts w:cs="Times New Roman"/>
        </w:rPr>
      </w:pPr>
    </w:p>
    <w:sectPr w:rsidR="00225988" w:rsidRPr="00D41607" w:rsidSect="00091DE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442"/>
    <w:rsid w:val="00091DE5"/>
    <w:rsid w:val="002148B5"/>
    <w:rsid w:val="00225988"/>
    <w:rsid w:val="00442F4D"/>
    <w:rsid w:val="004D6E5D"/>
    <w:rsid w:val="006C17C6"/>
    <w:rsid w:val="0072361F"/>
    <w:rsid w:val="00A35448"/>
    <w:rsid w:val="00A83640"/>
    <w:rsid w:val="00AF6124"/>
    <w:rsid w:val="00B61967"/>
    <w:rsid w:val="00CD6F18"/>
    <w:rsid w:val="00D41607"/>
    <w:rsid w:val="00D60442"/>
    <w:rsid w:val="00E66CD0"/>
    <w:rsid w:val="00EB433D"/>
    <w:rsid w:val="00ED796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180E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60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60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4</Words>
  <Characters>822</Characters>
  <Application>Microsoft Macintosh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habal</dc:creator>
  <cp:keywords/>
  <dc:description/>
  <cp:lastModifiedBy>Sarah Chabal</cp:lastModifiedBy>
  <cp:revision>4</cp:revision>
  <dcterms:created xsi:type="dcterms:W3CDTF">2012-07-22T18:46:00Z</dcterms:created>
  <dcterms:modified xsi:type="dcterms:W3CDTF">2012-07-23T17:44:00Z</dcterms:modified>
</cp:coreProperties>
</file>